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FFA81" w14:textId="59E9C064" w:rsidR="005D2739" w:rsidRDefault="00C45410">
      <w:r>
        <w:rPr>
          <w:rFonts w:hint="eastAsia"/>
        </w:rPr>
        <w:t>S</w:t>
      </w:r>
      <w:r>
        <w:t>upplemental table1: The scale of participating medical institution</w:t>
      </w:r>
    </w:p>
    <w:tbl>
      <w:tblPr>
        <w:tblStyle w:val="a7"/>
        <w:tblW w:w="15371" w:type="dxa"/>
        <w:tblInd w:w="-1706" w:type="dxa"/>
        <w:tblLook w:val="04A0" w:firstRow="1" w:lastRow="0" w:firstColumn="1" w:lastColumn="0" w:noHBand="0" w:noVBand="1"/>
      </w:tblPr>
      <w:tblGrid>
        <w:gridCol w:w="498"/>
        <w:gridCol w:w="1240"/>
        <w:gridCol w:w="1323"/>
        <w:gridCol w:w="1366"/>
        <w:gridCol w:w="1135"/>
        <w:gridCol w:w="1257"/>
        <w:gridCol w:w="1648"/>
        <w:gridCol w:w="8283"/>
      </w:tblGrid>
      <w:tr w:rsidR="00C45410" w:rsidRPr="00A1422A" w14:paraId="1E2D5917" w14:textId="77777777" w:rsidTr="004016F1">
        <w:trPr>
          <w:trHeight w:val="390"/>
        </w:trPr>
        <w:tc>
          <w:tcPr>
            <w:tcW w:w="498" w:type="dxa"/>
            <w:noWrap/>
            <w:hideMark/>
          </w:tcPr>
          <w:p w14:paraId="5FE6F443" w14:textId="77777777" w:rsidR="00C45410" w:rsidRPr="00A1422A" w:rsidRDefault="00C45410" w:rsidP="004016F1"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240" w:type="dxa"/>
            <w:noWrap/>
            <w:hideMark/>
          </w:tcPr>
          <w:p w14:paraId="3A359F2F" w14:textId="77777777" w:rsidR="00C45410" w:rsidRPr="00A1422A" w:rsidRDefault="00C45410" w:rsidP="004016F1">
            <w:r w:rsidRPr="00A1422A">
              <w:t>Hospital name</w:t>
            </w:r>
          </w:p>
        </w:tc>
        <w:tc>
          <w:tcPr>
            <w:tcW w:w="1323" w:type="dxa"/>
            <w:noWrap/>
            <w:hideMark/>
          </w:tcPr>
          <w:p w14:paraId="362896AE" w14:textId="77777777" w:rsidR="00C45410" w:rsidRDefault="00C45410" w:rsidP="004016F1">
            <w:r w:rsidRPr="00A1422A">
              <w:t xml:space="preserve">Level </w:t>
            </w:r>
          </w:p>
          <w:p w14:paraId="4E296B6D" w14:textId="77777777" w:rsidR="00C45410" w:rsidRPr="00A1422A" w:rsidRDefault="00C45410" w:rsidP="004016F1">
            <w:r w:rsidRPr="00A1422A">
              <w:t>of center</w:t>
            </w:r>
          </w:p>
        </w:tc>
        <w:tc>
          <w:tcPr>
            <w:tcW w:w="1366" w:type="dxa"/>
            <w:noWrap/>
            <w:hideMark/>
          </w:tcPr>
          <w:p w14:paraId="260B02C0" w14:textId="77777777" w:rsidR="00C45410" w:rsidRPr="00A1422A" w:rsidRDefault="00C45410" w:rsidP="004016F1">
            <w:r w:rsidRPr="00A1422A">
              <w:t>Full-time doctors</w:t>
            </w:r>
          </w:p>
        </w:tc>
        <w:tc>
          <w:tcPr>
            <w:tcW w:w="1135" w:type="dxa"/>
            <w:noWrap/>
            <w:hideMark/>
          </w:tcPr>
          <w:p w14:paraId="0F75448A" w14:textId="77777777" w:rsidR="00C45410" w:rsidRDefault="00C45410" w:rsidP="004016F1">
            <w:r>
              <w:t>B</w:t>
            </w:r>
            <w:r w:rsidRPr="00A1422A">
              <w:t>et</w:t>
            </w:r>
            <w:r>
              <w:t xml:space="preserve"> </w:t>
            </w:r>
          </w:p>
          <w:p w14:paraId="20D30BDF" w14:textId="77777777" w:rsidR="00C45410" w:rsidRPr="00A1422A" w:rsidRDefault="00C45410" w:rsidP="004016F1"/>
        </w:tc>
        <w:tc>
          <w:tcPr>
            <w:tcW w:w="1257" w:type="dxa"/>
            <w:noWrap/>
            <w:hideMark/>
          </w:tcPr>
          <w:p w14:paraId="5B7B2428" w14:textId="77777777" w:rsidR="00C45410" w:rsidRPr="00A1422A" w:rsidRDefault="00C45410" w:rsidP="004016F1">
            <w:r w:rsidRPr="00A1422A">
              <w:t>Annual outpatients</w:t>
            </w:r>
          </w:p>
        </w:tc>
        <w:tc>
          <w:tcPr>
            <w:tcW w:w="269" w:type="dxa"/>
            <w:noWrap/>
            <w:hideMark/>
          </w:tcPr>
          <w:p w14:paraId="1E26EA93" w14:textId="77777777" w:rsidR="00C45410" w:rsidRPr="00A1422A" w:rsidRDefault="00C45410" w:rsidP="004016F1">
            <w:proofErr w:type="spellStart"/>
            <w:r w:rsidRPr="00A1422A">
              <w:t>Ambulancesper</w:t>
            </w:r>
            <w:proofErr w:type="spellEnd"/>
            <w:r w:rsidRPr="00A1422A">
              <w:t xml:space="preserve"> year</w:t>
            </w:r>
          </w:p>
        </w:tc>
        <w:tc>
          <w:tcPr>
            <w:tcW w:w="8283" w:type="dxa"/>
            <w:noWrap/>
            <w:hideMark/>
          </w:tcPr>
          <w:p w14:paraId="5601CD49" w14:textId="77777777" w:rsidR="00C45410" w:rsidRPr="00A1422A" w:rsidRDefault="00C45410" w:rsidP="004016F1">
            <w:r w:rsidRPr="00A1422A">
              <w:t>Hospitalizations per year</w:t>
            </w:r>
          </w:p>
        </w:tc>
      </w:tr>
      <w:tr w:rsidR="00C45410" w:rsidRPr="00A1422A" w14:paraId="5FF50047" w14:textId="77777777" w:rsidTr="004016F1">
        <w:trPr>
          <w:trHeight w:val="390"/>
        </w:trPr>
        <w:tc>
          <w:tcPr>
            <w:tcW w:w="498" w:type="dxa"/>
            <w:noWrap/>
            <w:hideMark/>
          </w:tcPr>
          <w:p w14:paraId="4CBF8C97" w14:textId="77777777" w:rsidR="00C45410" w:rsidRPr="00A1422A" w:rsidRDefault="00C45410" w:rsidP="004016F1">
            <w:r w:rsidRPr="00A1422A">
              <w:t>1</w:t>
            </w:r>
          </w:p>
        </w:tc>
        <w:tc>
          <w:tcPr>
            <w:tcW w:w="1240" w:type="dxa"/>
            <w:noWrap/>
            <w:hideMark/>
          </w:tcPr>
          <w:p w14:paraId="6B815066" w14:textId="77777777" w:rsidR="00C45410" w:rsidRPr="00A1422A" w:rsidRDefault="00C45410" w:rsidP="004016F1">
            <w:r w:rsidRPr="00A1422A">
              <w:t>University of Fukui Hospital</w:t>
            </w:r>
          </w:p>
        </w:tc>
        <w:tc>
          <w:tcPr>
            <w:tcW w:w="1323" w:type="dxa"/>
            <w:noWrap/>
            <w:hideMark/>
          </w:tcPr>
          <w:p w14:paraId="5AF64733" w14:textId="77777777" w:rsidR="00C45410" w:rsidRPr="00A1422A" w:rsidRDefault="00C45410" w:rsidP="004016F1">
            <w:r w:rsidRPr="00A1422A">
              <w:t>level-</w:t>
            </w:r>
            <w:r w:rsidRPr="00A1422A">
              <w:rPr>
                <w:rFonts w:hint="eastAsia"/>
              </w:rPr>
              <w:t>Ⅱ</w:t>
            </w:r>
          </w:p>
        </w:tc>
        <w:tc>
          <w:tcPr>
            <w:tcW w:w="1366" w:type="dxa"/>
            <w:noWrap/>
            <w:hideMark/>
          </w:tcPr>
          <w:p w14:paraId="351649F7" w14:textId="77777777" w:rsidR="00C45410" w:rsidRPr="00A1422A" w:rsidRDefault="00C45410" w:rsidP="004016F1">
            <w:r w:rsidRPr="00A1422A">
              <w:t>366</w:t>
            </w:r>
          </w:p>
        </w:tc>
        <w:tc>
          <w:tcPr>
            <w:tcW w:w="1135" w:type="dxa"/>
            <w:noWrap/>
            <w:hideMark/>
          </w:tcPr>
          <w:p w14:paraId="33206BC9" w14:textId="77777777" w:rsidR="00C45410" w:rsidRPr="00A1422A" w:rsidRDefault="00C45410" w:rsidP="004016F1">
            <w:r w:rsidRPr="00A1422A">
              <w:t>600</w:t>
            </w:r>
          </w:p>
        </w:tc>
        <w:tc>
          <w:tcPr>
            <w:tcW w:w="1257" w:type="dxa"/>
            <w:noWrap/>
            <w:hideMark/>
          </w:tcPr>
          <w:p w14:paraId="7DD3DCCD" w14:textId="77777777" w:rsidR="00C45410" w:rsidRPr="00A1422A" w:rsidRDefault="00C45410" w:rsidP="004016F1">
            <w:r w:rsidRPr="00A1422A">
              <w:t>524,140</w:t>
            </w:r>
          </w:p>
        </w:tc>
        <w:tc>
          <w:tcPr>
            <w:tcW w:w="269" w:type="dxa"/>
            <w:noWrap/>
            <w:hideMark/>
          </w:tcPr>
          <w:p w14:paraId="43CA9C0F" w14:textId="77777777" w:rsidR="00C45410" w:rsidRPr="00A1422A" w:rsidRDefault="00C45410" w:rsidP="004016F1">
            <w:r w:rsidRPr="00A1422A">
              <w:t>2,000</w:t>
            </w:r>
          </w:p>
        </w:tc>
        <w:tc>
          <w:tcPr>
            <w:tcW w:w="8283" w:type="dxa"/>
            <w:noWrap/>
            <w:hideMark/>
          </w:tcPr>
          <w:p w14:paraId="4ED1C164" w14:textId="77777777" w:rsidR="00C45410" w:rsidRPr="00A1422A" w:rsidRDefault="00C45410" w:rsidP="004016F1">
            <w:r w:rsidRPr="00A1422A">
              <w:t>193,085</w:t>
            </w:r>
          </w:p>
        </w:tc>
      </w:tr>
      <w:tr w:rsidR="00C45410" w:rsidRPr="00A1422A" w14:paraId="62745FDE" w14:textId="77777777" w:rsidTr="004016F1">
        <w:trPr>
          <w:trHeight w:val="390"/>
        </w:trPr>
        <w:tc>
          <w:tcPr>
            <w:tcW w:w="498" w:type="dxa"/>
            <w:noWrap/>
            <w:hideMark/>
          </w:tcPr>
          <w:p w14:paraId="551893A9" w14:textId="77777777" w:rsidR="00C45410" w:rsidRPr="00A1422A" w:rsidRDefault="00C45410" w:rsidP="004016F1">
            <w:r w:rsidRPr="00A1422A">
              <w:t>2</w:t>
            </w:r>
          </w:p>
        </w:tc>
        <w:tc>
          <w:tcPr>
            <w:tcW w:w="1240" w:type="dxa"/>
            <w:noWrap/>
            <w:hideMark/>
          </w:tcPr>
          <w:p w14:paraId="2AE59B81" w14:textId="77777777" w:rsidR="00C45410" w:rsidRPr="00A1422A" w:rsidRDefault="00C45410" w:rsidP="004016F1">
            <w:r w:rsidRPr="00A1422A">
              <w:t>Fukui Prefectural Hospital</w:t>
            </w:r>
          </w:p>
        </w:tc>
        <w:tc>
          <w:tcPr>
            <w:tcW w:w="1323" w:type="dxa"/>
            <w:noWrap/>
            <w:hideMark/>
          </w:tcPr>
          <w:p w14:paraId="458B66ED" w14:textId="77777777" w:rsidR="00C45410" w:rsidRPr="00A1422A" w:rsidRDefault="00C45410" w:rsidP="004016F1">
            <w:r w:rsidRPr="00A1422A">
              <w:t>level-</w:t>
            </w:r>
            <w:r w:rsidRPr="00A1422A">
              <w:rPr>
                <w:rFonts w:hint="eastAsia"/>
              </w:rPr>
              <w:t>Ⅰ</w:t>
            </w:r>
          </w:p>
        </w:tc>
        <w:tc>
          <w:tcPr>
            <w:tcW w:w="1366" w:type="dxa"/>
            <w:noWrap/>
            <w:hideMark/>
          </w:tcPr>
          <w:p w14:paraId="0FF85B61" w14:textId="77777777" w:rsidR="00C45410" w:rsidRPr="00A1422A" w:rsidRDefault="00C45410" w:rsidP="004016F1">
            <w:r w:rsidRPr="00A1422A">
              <w:t>178</w:t>
            </w:r>
          </w:p>
        </w:tc>
        <w:tc>
          <w:tcPr>
            <w:tcW w:w="1135" w:type="dxa"/>
            <w:noWrap/>
            <w:hideMark/>
          </w:tcPr>
          <w:p w14:paraId="45D66471" w14:textId="77777777" w:rsidR="00C45410" w:rsidRPr="00A1422A" w:rsidRDefault="00C45410" w:rsidP="004016F1">
            <w:r w:rsidRPr="00A1422A">
              <w:t>809</w:t>
            </w:r>
          </w:p>
        </w:tc>
        <w:tc>
          <w:tcPr>
            <w:tcW w:w="1257" w:type="dxa"/>
            <w:noWrap/>
            <w:hideMark/>
          </w:tcPr>
          <w:p w14:paraId="4CD81279" w14:textId="77777777" w:rsidR="00C45410" w:rsidRPr="00A1422A" w:rsidRDefault="00C45410" w:rsidP="004016F1">
            <w:r w:rsidRPr="00A1422A">
              <w:t>247,192</w:t>
            </w:r>
          </w:p>
        </w:tc>
        <w:tc>
          <w:tcPr>
            <w:tcW w:w="269" w:type="dxa"/>
            <w:noWrap/>
            <w:hideMark/>
          </w:tcPr>
          <w:p w14:paraId="18499A7B" w14:textId="77777777" w:rsidR="00C45410" w:rsidRPr="00A1422A" w:rsidRDefault="00C45410" w:rsidP="004016F1">
            <w:r w:rsidRPr="00A1422A">
              <w:t>3,470</w:t>
            </w:r>
          </w:p>
        </w:tc>
        <w:tc>
          <w:tcPr>
            <w:tcW w:w="8283" w:type="dxa"/>
            <w:noWrap/>
            <w:hideMark/>
          </w:tcPr>
          <w:p w14:paraId="5AB81116" w14:textId="77777777" w:rsidR="00C45410" w:rsidRPr="00A1422A" w:rsidRDefault="00C45410" w:rsidP="004016F1">
            <w:r w:rsidRPr="00A1422A">
              <w:t>183613</w:t>
            </w:r>
          </w:p>
        </w:tc>
      </w:tr>
      <w:tr w:rsidR="00C45410" w:rsidRPr="00A1422A" w14:paraId="5E31BF36" w14:textId="77777777" w:rsidTr="004016F1">
        <w:trPr>
          <w:trHeight w:val="390"/>
        </w:trPr>
        <w:tc>
          <w:tcPr>
            <w:tcW w:w="498" w:type="dxa"/>
            <w:noWrap/>
            <w:hideMark/>
          </w:tcPr>
          <w:p w14:paraId="258EB08D" w14:textId="77777777" w:rsidR="00C45410" w:rsidRPr="00A1422A" w:rsidRDefault="00C45410" w:rsidP="004016F1">
            <w:r w:rsidRPr="00A1422A">
              <w:t>3</w:t>
            </w:r>
          </w:p>
        </w:tc>
        <w:tc>
          <w:tcPr>
            <w:tcW w:w="1240" w:type="dxa"/>
            <w:noWrap/>
            <w:hideMark/>
          </w:tcPr>
          <w:p w14:paraId="6E17D016" w14:textId="77777777" w:rsidR="00C45410" w:rsidRPr="00A1422A" w:rsidRDefault="00C45410" w:rsidP="004016F1">
            <w:r w:rsidRPr="00A1422A">
              <w:t>Japanese Red Cross Fukui Hospital</w:t>
            </w:r>
          </w:p>
        </w:tc>
        <w:tc>
          <w:tcPr>
            <w:tcW w:w="1323" w:type="dxa"/>
            <w:noWrap/>
            <w:hideMark/>
          </w:tcPr>
          <w:p w14:paraId="2296C50B" w14:textId="77777777" w:rsidR="00C45410" w:rsidRPr="00A1422A" w:rsidRDefault="00C45410" w:rsidP="004016F1">
            <w:r w:rsidRPr="00A1422A">
              <w:t>level-</w:t>
            </w:r>
            <w:r w:rsidRPr="00A1422A">
              <w:rPr>
                <w:rFonts w:hint="eastAsia"/>
              </w:rPr>
              <w:t>Ⅱ</w:t>
            </w:r>
          </w:p>
        </w:tc>
        <w:tc>
          <w:tcPr>
            <w:tcW w:w="1366" w:type="dxa"/>
            <w:noWrap/>
            <w:hideMark/>
          </w:tcPr>
          <w:p w14:paraId="0D1203F3" w14:textId="77777777" w:rsidR="00C45410" w:rsidRPr="00A1422A" w:rsidRDefault="00C45410" w:rsidP="004016F1">
            <w:r w:rsidRPr="00A1422A">
              <w:t>158</w:t>
            </w:r>
          </w:p>
        </w:tc>
        <w:tc>
          <w:tcPr>
            <w:tcW w:w="1135" w:type="dxa"/>
            <w:noWrap/>
            <w:hideMark/>
          </w:tcPr>
          <w:p w14:paraId="072E49A9" w14:textId="77777777" w:rsidR="00C45410" w:rsidRPr="00A1422A" w:rsidRDefault="00C45410" w:rsidP="004016F1">
            <w:r w:rsidRPr="00A1422A">
              <w:t>534</w:t>
            </w:r>
          </w:p>
        </w:tc>
        <w:tc>
          <w:tcPr>
            <w:tcW w:w="1257" w:type="dxa"/>
            <w:noWrap/>
            <w:hideMark/>
          </w:tcPr>
          <w:p w14:paraId="15CC9DB5" w14:textId="77777777" w:rsidR="00C45410" w:rsidRPr="00A1422A" w:rsidRDefault="00C45410" w:rsidP="004016F1">
            <w:r w:rsidRPr="00A1422A">
              <w:t>250,163</w:t>
            </w:r>
          </w:p>
        </w:tc>
        <w:tc>
          <w:tcPr>
            <w:tcW w:w="269" w:type="dxa"/>
            <w:noWrap/>
            <w:hideMark/>
          </w:tcPr>
          <w:p w14:paraId="65CADCE7" w14:textId="77777777" w:rsidR="00C45410" w:rsidRPr="00A1422A" w:rsidRDefault="00C45410" w:rsidP="004016F1">
            <w:r w:rsidRPr="00A1422A">
              <w:t>2,922</w:t>
            </w:r>
          </w:p>
        </w:tc>
        <w:tc>
          <w:tcPr>
            <w:tcW w:w="8283" w:type="dxa"/>
            <w:noWrap/>
            <w:hideMark/>
          </w:tcPr>
          <w:p w14:paraId="328973F1" w14:textId="77777777" w:rsidR="00C45410" w:rsidRPr="00A1422A" w:rsidRDefault="00C45410" w:rsidP="004016F1">
            <w:r w:rsidRPr="00A1422A">
              <w:t>141,977</w:t>
            </w:r>
          </w:p>
        </w:tc>
      </w:tr>
      <w:tr w:rsidR="00C45410" w:rsidRPr="00A1422A" w14:paraId="7EEAB0D7" w14:textId="77777777" w:rsidTr="004016F1">
        <w:trPr>
          <w:trHeight w:val="390"/>
        </w:trPr>
        <w:tc>
          <w:tcPr>
            <w:tcW w:w="498" w:type="dxa"/>
            <w:noWrap/>
            <w:hideMark/>
          </w:tcPr>
          <w:p w14:paraId="35817294" w14:textId="77777777" w:rsidR="00C45410" w:rsidRPr="00A1422A" w:rsidRDefault="00C45410" w:rsidP="004016F1">
            <w:r w:rsidRPr="00A1422A">
              <w:t>4</w:t>
            </w:r>
          </w:p>
        </w:tc>
        <w:tc>
          <w:tcPr>
            <w:tcW w:w="1240" w:type="dxa"/>
            <w:noWrap/>
            <w:hideMark/>
          </w:tcPr>
          <w:p w14:paraId="42156A30" w14:textId="77777777" w:rsidR="00C45410" w:rsidRPr="00A1422A" w:rsidRDefault="00C45410" w:rsidP="004016F1">
            <w:r w:rsidRPr="00A1422A">
              <w:t xml:space="preserve">Fukui-ken </w:t>
            </w:r>
            <w:proofErr w:type="spellStart"/>
            <w:r w:rsidRPr="00A1422A">
              <w:t>Saiseikai</w:t>
            </w:r>
            <w:proofErr w:type="spellEnd"/>
            <w:r w:rsidRPr="00A1422A">
              <w:t xml:space="preserve"> Hospital</w:t>
            </w:r>
          </w:p>
        </w:tc>
        <w:tc>
          <w:tcPr>
            <w:tcW w:w="1323" w:type="dxa"/>
            <w:noWrap/>
            <w:hideMark/>
          </w:tcPr>
          <w:p w14:paraId="4A9785C9" w14:textId="77777777" w:rsidR="00C45410" w:rsidRPr="00A1422A" w:rsidRDefault="00C45410" w:rsidP="004016F1">
            <w:r w:rsidRPr="00A1422A">
              <w:t>level-</w:t>
            </w:r>
            <w:r w:rsidRPr="00A1422A">
              <w:rPr>
                <w:rFonts w:hint="eastAsia"/>
              </w:rPr>
              <w:t>Ⅱ</w:t>
            </w:r>
          </w:p>
        </w:tc>
        <w:tc>
          <w:tcPr>
            <w:tcW w:w="1366" w:type="dxa"/>
            <w:noWrap/>
            <w:hideMark/>
          </w:tcPr>
          <w:p w14:paraId="31F43B66" w14:textId="77777777" w:rsidR="00C45410" w:rsidRPr="00A1422A" w:rsidRDefault="00C45410" w:rsidP="004016F1">
            <w:r w:rsidRPr="00A1422A">
              <w:t>150</w:t>
            </w:r>
          </w:p>
        </w:tc>
        <w:tc>
          <w:tcPr>
            <w:tcW w:w="1135" w:type="dxa"/>
            <w:noWrap/>
            <w:hideMark/>
          </w:tcPr>
          <w:p w14:paraId="0197878F" w14:textId="77777777" w:rsidR="00C45410" w:rsidRPr="00A1422A" w:rsidRDefault="00C45410" w:rsidP="004016F1">
            <w:r w:rsidRPr="00A1422A">
              <w:t>460</w:t>
            </w:r>
          </w:p>
        </w:tc>
        <w:tc>
          <w:tcPr>
            <w:tcW w:w="1257" w:type="dxa"/>
            <w:noWrap/>
            <w:hideMark/>
          </w:tcPr>
          <w:p w14:paraId="2D3821B6" w14:textId="77777777" w:rsidR="00C45410" w:rsidRPr="00A1422A" w:rsidRDefault="00C45410" w:rsidP="004016F1">
            <w:r w:rsidRPr="00A1422A">
              <w:t>250,000</w:t>
            </w:r>
          </w:p>
        </w:tc>
        <w:tc>
          <w:tcPr>
            <w:tcW w:w="269" w:type="dxa"/>
            <w:noWrap/>
            <w:hideMark/>
          </w:tcPr>
          <w:p w14:paraId="5D7215C3" w14:textId="77777777" w:rsidR="00C45410" w:rsidRPr="00A1422A" w:rsidRDefault="00C45410" w:rsidP="004016F1">
            <w:r w:rsidRPr="00A1422A">
              <w:t>2,000</w:t>
            </w:r>
          </w:p>
        </w:tc>
        <w:tc>
          <w:tcPr>
            <w:tcW w:w="8283" w:type="dxa"/>
            <w:noWrap/>
            <w:hideMark/>
          </w:tcPr>
          <w:p w14:paraId="7CB9CC97" w14:textId="77777777" w:rsidR="00C45410" w:rsidRPr="00A1422A" w:rsidRDefault="00C45410" w:rsidP="004016F1">
            <w:r w:rsidRPr="00A1422A">
              <w:t>140,000</w:t>
            </w:r>
          </w:p>
        </w:tc>
      </w:tr>
      <w:tr w:rsidR="00C45410" w:rsidRPr="00A1422A" w14:paraId="44AD7869" w14:textId="77777777" w:rsidTr="004016F1">
        <w:trPr>
          <w:trHeight w:val="390"/>
        </w:trPr>
        <w:tc>
          <w:tcPr>
            <w:tcW w:w="498" w:type="dxa"/>
            <w:noWrap/>
            <w:hideMark/>
          </w:tcPr>
          <w:p w14:paraId="0C8F2F34" w14:textId="77777777" w:rsidR="00C45410" w:rsidRPr="00A1422A" w:rsidRDefault="00C45410" w:rsidP="004016F1">
            <w:r w:rsidRPr="00A1422A">
              <w:t>5</w:t>
            </w:r>
          </w:p>
        </w:tc>
        <w:tc>
          <w:tcPr>
            <w:tcW w:w="1240" w:type="dxa"/>
            <w:noWrap/>
            <w:hideMark/>
          </w:tcPr>
          <w:p w14:paraId="6C12A48C" w14:textId="77777777" w:rsidR="00C45410" w:rsidRPr="00A1422A" w:rsidRDefault="00C45410" w:rsidP="004016F1">
            <w:proofErr w:type="spellStart"/>
            <w:r w:rsidRPr="00A1422A">
              <w:t>Tannan</w:t>
            </w:r>
            <w:proofErr w:type="spellEnd"/>
            <w:r w:rsidRPr="00A1422A">
              <w:t xml:space="preserve"> Regional Medical Center</w:t>
            </w:r>
          </w:p>
        </w:tc>
        <w:tc>
          <w:tcPr>
            <w:tcW w:w="1323" w:type="dxa"/>
            <w:noWrap/>
            <w:hideMark/>
          </w:tcPr>
          <w:p w14:paraId="223F73B7" w14:textId="77777777" w:rsidR="00C45410" w:rsidRPr="00A1422A" w:rsidRDefault="00C45410" w:rsidP="004016F1">
            <w:r w:rsidRPr="00A1422A">
              <w:t>level-</w:t>
            </w:r>
            <w:r w:rsidRPr="00A1422A">
              <w:rPr>
                <w:rFonts w:hint="eastAsia"/>
              </w:rPr>
              <w:t>Ⅱ</w:t>
            </w:r>
          </w:p>
        </w:tc>
        <w:tc>
          <w:tcPr>
            <w:tcW w:w="1366" w:type="dxa"/>
            <w:noWrap/>
            <w:hideMark/>
          </w:tcPr>
          <w:p w14:paraId="7746F9D6" w14:textId="77777777" w:rsidR="00C45410" w:rsidRPr="00A1422A" w:rsidRDefault="00C45410" w:rsidP="004016F1">
            <w:r w:rsidRPr="00A1422A">
              <w:t>27</w:t>
            </w:r>
          </w:p>
        </w:tc>
        <w:tc>
          <w:tcPr>
            <w:tcW w:w="1135" w:type="dxa"/>
            <w:noWrap/>
            <w:hideMark/>
          </w:tcPr>
          <w:p w14:paraId="78EB7615" w14:textId="77777777" w:rsidR="00C45410" w:rsidRPr="00A1422A" w:rsidRDefault="00C45410" w:rsidP="004016F1">
            <w:r w:rsidRPr="00A1422A">
              <w:t>179</w:t>
            </w:r>
          </w:p>
        </w:tc>
        <w:tc>
          <w:tcPr>
            <w:tcW w:w="1257" w:type="dxa"/>
            <w:noWrap/>
            <w:hideMark/>
          </w:tcPr>
          <w:p w14:paraId="7C1E00D5" w14:textId="77777777" w:rsidR="00C45410" w:rsidRPr="00A1422A" w:rsidRDefault="00C45410" w:rsidP="004016F1">
            <w:r w:rsidRPr="00A1422A">
              <w:t>127,225</w:t>
            </w:r>
          </w:p>
        </w:tc>
        <w:tc>
          <w:tcPr>
            <w:tcW w:w="269" w:type="dxa"/>
            <w:noWrap/>
            <w:hideMark/>
          </w:tcPr>
          <w:p w14:paraId="2612D94D" w14:textId="77777777" w:rsidR="00C45410" w:rsidRPr="00A1422A" w:rsidRDefault="00C45410" w:rsidP="004016F1">
            <w:r w:rsidRPr="00A1422A">
              <w:t>1,207</w:t>
            </w:r>
          </w:p>
        </w:tc>
        <w:tc>
          <w:tcPr>
            <w:tcW w:w="8283" w:type="dxa"/>
            <w:noWrap/>
            <w:hideMark/>
          </w:tcPr>
          <w:p w14:paraId="3C27246F" w14:textId="77777777" w:rsidR="00C45410" w:rsidRPr="00A1422A" w:rsidRDefault="00C45410" w:rsidP="004016F1">
            <w:r w:rsidRPr="00A1422A">
              <w:t>39,665</w:t>
            </w:r>
          </w:p>
        </w:tc>
      </w:tr>
      <w:tr w:rsidR="00C45410" w:rsidRPr="00A1422A" w14:paraId="15DA2538" w14:textId="77777777" w:rsidTr="004016F1">
        <w:trPr>
          <w:trHeight w:val="390"/>
        </w:trPr>
        <w:tc>
          <w:tcPr>
            <w:tcW w:w="498" w:type="dxa"/>
            <w:noWrap/>
            <w:hideMark/>
          </w:tcPr>
          <w:p w14:paraId="4DF135ED" w14:textId="77777777" w:rsidR="00C45410" w:rsidRPr="00A1422A" w:rsidRDefault="00C45410" w:rsidP="004016F1">
            <w:r w:rsidRPr="00A1422A">
              <w:t>6</w:t>
            </w:r>
          </w:p>
        </w:tc>
        <w:tc>
          <w:tcPr>
            <w:tcW w:w="1240" w:type="dxa"/>
            <w:noWrap/>
            <w:hideMark/>
          </w:tcPr>
          <w:p w14:paraId="39AEA083" w14:textId="77777777" w:rsidR="00C45410" w:rsidRPr="00A1422A" w:rsidRDefault="00C45410" w:rsidP="004016F1">
            <w:r w:rsidRPr="00A1422A">
              <w:t xml:space="preserve">Municipal </w:t>
            </w:r>
            <w:proofErr w:type="spellStart"/>
            <w:r w:rsidRPr="00A1422A">
              <w:t>Tsuruga</w:t>
            </w:r>
            <w:proofErr w:type="spellEnd"/>
            <w:r w:rsidRPr="00A1422A">
              <w:t xml:space="preserve"> Hospital</w:t>
            </w:r>
          </w:p>
        </w:tc>
        <w:tc>
          <w:tcPr>
            <w:tcW w:w="1323" w:type="dxa"/>
            <w:noWrap/>
            <w:hideMark/>
          </w:tcPr>
          <w:p w14:paraId="7B508C24" w14:textId="77777777" w:rsidR="00C45410" w:rsidRPr="00A1422A" w:rsidRDefault="00C45410" w:rsidP="004016F1">
            <w:r w:rsidRPr="00A1422A">
              <w:t>level-</w:t>
            </w:r>
            <w:r w:rsidRPr="00A1422A">
              <w:rPr>
                <w:rFonts w:hint="eastAsia"/>
              </w:rPr>
              <w:t>Ⅱ</w:t>
            </w:r>
          </w:p>
        </w:tc>
        <w:tc>
          <w:tcPr>
            <w:tcW w:w="1366" w:type="dxa"/>
            <w:noWrap/>
            <w:hideMark/>
          </w:tcPr>
          <w:p w14:paraId="5C1D3704" w14:textId="77777777" w:rsidR="00C45410" w:rsidRPr="00A1422A" w:rsidRDefault="00C45410" w:rsidP="004016F1">
            <w:r w:rsidRPr="00A1422A">
              <w:t>65</w:t>
            </w:r>
          </w:p>
        </w:tc>
        <w:tc>
          <w:tcPr>
            <w:tcW w:w="1135" w:type="dxa"/>
            <w:noWrap/>
            <w:hideMark/>
          </w:tcPr>
          <w:p w14:paraId="67D46AB2" w14:textId="77777777" w:rsidR="00C45410" w:rsidRPr="00A1422A" w:rsidRDefault="00C45410" w:rsidP="004016F1">
            <w:r w:rsidRPr="00A1422A">
              <w:t>332</w:t>
            </w:r>
          </w:p>
        </w:tc>
        <w:tc>
          <w:tcPr>
            <w:tcW w:w="1257" w:type="dxa"/>
            <w:noWrap/>
            <w:hideMark/>
          </w:tcPr>
          <w:p w14:paraId="5B0E0B20" w14:textId="77777777" w:rsidR="00C45410" w:rsidRPr="00A1422A" w:rsidRDefault="00C45410" w:rsidP="004016F1">
            <w:r w:rsidRPr="00A1422A">
              <w:t>152,630</w:t>
            </w:r>
          </w:p>
        </w:tc>
        <w:tc>
          <w:tcPr>
            <w:tcW w:w="269" w:type="dxa"/>
            <w:noWrap/>
            <w:hideMark/>
          </w:tcPr>
          <w:p w14:paraId="44CDAA02" w14:textId="77777777" w:rsidR="00C45410" w:rsidRPr="00A1422A" w:rsidRDefault="00C45410" w:rsidP="004016F1">
            <w:r w:rsidRPr="00A1422A">
              <w:t>2,044</w:t>
            </w:r>
          </w:p>
        </w:tc>
        <w:tc>
          <w:tcPr>
            <w:tcW w:w="8283" w:type="dxa"/>
            <w:noWrap/>
            <w:hideMark/>
          </w:tcPr>
          <w:p w14:paraId="20FFF156" w14:textId="77777777" w:rsidR="00C45410" w:rsidRPr="00A1422A" w:rsidRDefault="00C45410" w:rsidP="004016F1">
            <w:r w:rsidRPr="00A1422A">
              <w:t>5,040</w:t>
            </w:r>
          </w:p>
        </w:tc>
      </w:tr>
      <w:tr w:rsidR="00C45410" w:rsidRPr="00A1422A" w14:paraId="6683ED6E" w14:textId="77777777" w:rsidTr="004016F1">
        <w:trPr>
          <w:trHeight w:val="390"/>
        </w:trPr>
        <w:tc>
          <w:tcPr>
            <w:tcW w:w="498" w:type="dxa"/>
            <w:noWrap/>
            <w:hideMark/>
          </w:tcPr>
          <w:p w14:paraId="6CD298ED" w14:textId="77777777" w:rsidR="00C45410" w:rsidRPr="00A1422A" w:rsidRDefault="00C45410" w:rsidP="004016F1">
            <w:r w:rsidRPr="00A1422A">
              <w:t>7</w:t>
            </w:r>
          </w:p>
        </w:tc>
        <w:tc>
          <w:tcPr>
            <w:tcW w:w="1240" w:type="dxa"/>
            <w:noWrap/>
            <w:hideMark/>
          </w:tcPr>
          <w:p w14:paraId="6641B627" w14:textId="77777777" w:rsidR="00C45410" w:rsidRPr="00A1422A" w:rsidRDefault="00C45410" w:rsidP="004016F1">
            <w:r w:rsidRPr="00A1422A">
              <w:t xml:space="preserve">Sugita </w:t>
            </w:r>
            <w:proofErr w:type="spellStart"/>
            <w:r w:rsidRPr="00A1422A">
              <w:t>Genpaku</w:t>
            </w:r>
            <w:proofErr w:type="spellEnd"/>
            <w:r w:rsidRPr="00A1422A">
              <w:t xml:space="preserve"> Memorial Obama Municipal Hospital</w:t>
            </w:r>
          </w:p>
        </w:tc>
        <w:tc>
          <w:tcPr>
            <w:tcW w:w="1323" w:type="dxa"/>
            <w:noWrap/>
            <w:hideMark/>
          </w:tcPr>
          <w:p w14:paraId="01F5F254" w14:textId="77777777" w:rsidR="00C45410" w:rsidRPr="00A1422A" w:rsidRDefault="00C45410" w:rsidP="004016F1">
            <w:r w:rsidRPr="00A1422A">
              <w:t>level-</w:t>
            </w:r>
            <w:r w:rsidRPr="00A1422A">
              <w:rPr>
                <w:rFonts w:hint="eastAsia"/>
              </w:rPr>
              <w:t>Ⅰ</w:t>
            </w:r>
          </w:p>
        </w:tc>
        <w:tc>
          <w:tcPr>
            <w:tcW w:w="1366" w:type="dxa"/>
            <w:noWrap/>
            <w:hideMark/>
          </w:tcPr>
          <w:p w14:paraId="535E332B" w14:textId="77777777" w:rsidR="00C45410" w:rsidRPr="00A1422A" w:rsidRDefault="00C45410" w:rsidP="004016F1">
            <w:r w:rsidRPr="00A1422A">
              <w:t>58</w:t>
            </w:r>
          </w:p>
        </w:tc>
        <w:tc>
          <w:tcPr>
            <w:tcW w:w="1135" w:type="dxa"/>
            <w:noWrap/>
            <w:hideMark/>
          </w:tcPr>
          <w:p w14:paraId="5FDDCA5E" w14:textId="77777777" w:rsidR="00C45410" w:rsidRPr="00A1422A" w:rsidRDefault="00C45410" w:rsidP="004016F1">
            <w:r w:rsidRPr="00A1422A">
              <w:t>456</w:t>
            </w:r>
          </w:p>
        </w:tc>
        <w:tc>
          <w:tcPr>
            <w:tcW w:w="1257" w:type="dxa"/>
            <w:noWrap/>
            <w:hideMark/>
          </w:tcPr>
          <w:p w14:paraId="5AA96F82" w14:textId="77777777" w:rsidR="00C45410" w:rsidRPr="00A1422A" w:rsidRDefault="00C45410" w:rsidP="004016F1">
            <w:r w:rsidRPr="00A1422A">
              <w:t>172,526</w:t>
            </w:r>
          </w:p>
        </w:tc>
        <w:tc>
          <w:tcPr>
            <w:tcW w:w="269" w:type="dxa"/>
            <w:noWrap/>
            <w:hideMark/>
          </w:tcPr>
          <w:p w14:paraId="3127B5A1" w14:textId="77777777" w:rsidR="00C45410" w:rsidRPr="00A1422A" w:rsidRDefault="00C45410" w:rsidP="004016F1">
            <w:r w:rsidRPr="00A1422A">
              <w:t>1,719</w:t>
            </w:r>
          </w:p>
        </w:tc>
        <w:tc>
          <w:tcPr>
            <w:tcW w:w="8283" w:type="dxa"/>
            <w:noWrap/>
            <w:hideMark/>
          </w:tcPr>
          <w:p w14:paraId="5B6FAE70" w14:textId="77777777" w:rsidR="00C45410" w:rsidRPr="00A1422A" w:rsidRDefault="00C45410" w:rsidP="004016F1">
            <w:r w:rsidRPr="00A1422A">
              <w:t>121426</w:t>
            </w:r>
          </w:p>
        </w:tc>
      </w:tr>
      <w:tr w:rsidR="00C45410" w:rsidRPr="00A1422A" w14:paraId="5BA80F3B" w14:textId="77777777" w:rsidTr="004016F1">
        <w:trPr>
          <w:trHeight w:val="390"/>
        </w:trPr>
        <w:tc>
          <w:tcPr>
            <w:tcW w:w="498" w:type="dxa"/>
            <w:noWrap/>
            <w:hideMark/>
          </w:tcPr>
          <w:p w14:paraId="6E3880A1" w14:textId="77777777" w:rsidR="00C45410" w:rsidRPr="00A1422A" w:rsidRDefault="00C45410" w:rsidP="004016F1">
            <w:r w:rsidRPr="00A1422A">
              <w:t>8</w:t>
            </w:r>
          </w:p>
        </w:tc>
        <w:tc>
          <w:tcPr>
            <w:tcW w:w="1240" w:type="dxa"/>
            <w:noWrap/>
            <w:hideMark/>
          </w:tcPr>
          <w:p w14:paraId="08ABA15E" w14:textId="77777777" w:rsidR="00C45410" w:rsidRPr="00A1422A" w:rsidRDefault="00C45410" w:rsidP="004016F1">
            <w:r w:rsidRPr="00A1422A">
              <w:t xml:space="preserve">Fukui </w:t>
            </w:r>
            <w:proofErr w:type="spellStart"/>
            <w:r w:rsidRPr="00A1422A">
              <w:t>Katsuyama</w:t>
            </w:r>
            <w:proofErr w:type="spellEnd"/>
            <w:r w:rsidRPr="00A1422A">
              <w:t xml:space="preserve"> General Hospital</w:t>
            </w:r>
          </w:p>
        </w:tc>
        <w:tc>
          <w:tcPr>
            <w:tcW w:w="1323" w:type="dxa"/>
            <w:noWrap/>
            <w:hideMark/>
          </w:tcPr>
          <w:p w14:paraId="3B5A56CF" w14:textId="77777777" w:rsidR="00C45410" w:rsidRPr="00A1422A" w:rsidRDefault="00C45410" w:rsidP="004016F1">
            <w:r w:rsidRPr="00A1422A">
              <w:t>level-</w:t>
            </w:r>
            <w:r w:rsidRPr="00A1422A">
              <w:rPr>
                <w:rFonts w:hint="eastAsia"/>
              </w:rPr>
              <w:t>Ⅱ</w:t>
            </w:r>
          </w:p>
        </w:tc>
        <w:tc>
          <w:tcPr>
            <w:tcW w:w="1366" w:type="dxa"/>
            <w:noWrap/>
            <w:hideMark/>
          </w:tcPr>
          <w:p w14:paraId="13C11DDE" w14:textId="77777777" w:rsidR="00C45410" w:rsidRPr="00A1422A" w:rsidRDefault="00C45410" w:rsidP="004016F1">
            <w:r w:rsidRPr="00A1422A">
              <w:t>27</w:t>
            </w:r>
          </w:p>
        </w:tc>
        <w:tc>
          <w:tcPr>
            <w:tcW w:w="1135" w:type="dxa"/>
            <w:noWrap/>
            <w:hideMark/>
          </w:tcPr>
          <w:p w14:paraId="72A378E1" w14:textId="77777777" w:rsidR="00C45410" w:rsidRPr="00A1422A" w:rsidRDefault="00C45410" w:rsidP="004016F1">
            <w:r w:rsidRPr="00A1422A">
              <w:t>199</w:t>
            </w:r>
          </w:p>
        </w:tc>
        <w:tc>
          <w:tcPr>
            <w:tcW w:w="1257" w:type="dxa"/>
            <w:noWrap/>
            <w:hideMark/>
          </w:tcPr>
          <w:p w14:paraId="04614887" w14:textId="77777777" w:rsidR="00C45410" w:rsidRPr="00A1422A" w:rsidRDefault="00C45410" w:rsidP="004016F1">
            <w:r w:rsidRPr="00A1422A">
              <w:t>115,501</w:t>
            </w:r>
          </w:p>
        </w:tc>
        <w:tc>
          <w:tcPr>
            <w:tcW w:w="269" w:type="dxa"/>
            <w:noWrap/>
            <w:hideMark/>
          </w:tcPr>
          <w:p w14:paraId="23280F07" w14:textId="77777777" w:rsidR="00C45410" w:rsidRPr="00A1422A" w:rsidRDefault="00C45410" w:rsidP="004016F1">
            <w:r w:rsidRPr="00A1422A">
              <w:t>933</w:t>
            </w:r>
          </w:p>
        </w:tc>
        <w:tc>
          <w:tcPr>
            <w:tcW w:w="8283" w:type="dxa"/>
            <w:noWrap/>
            <w:hideMark/>
          </w:tcPr>
          <w:p w14:paraId="52D54AEC" w14:textId="77777777" w:rsidR="00C45410" w:rsidRPr="00A1422A" w:rsidRDefault="00C45410" w:rsidP="004016F1">
            <w:r w:rsidRPr="00A1422A">
              <w:t>57,930</w:t>
            </w:r>
          </w:p>
        </w:tc>
      </w:tr>
      <w:tr w:rsidR="00C45410" w:rsidRPr="00A1422A" w14:paraId="6C76DFD8" w14:textId="77777777" w:rsidTr="004016F1">
        <w:trPr>
          <w:trHeight w:val="390"/>
        </w:trPr>
        <w:tc>
          <w:tcPr>
            <w:tcW w:w="498" w:type="dxa"/>
            <w:noWrap/>
            <w:hideMark/>
          </w:tcPr>
          <w:p w14:paraId="595D3FEC" w14:textId="77777777" w:rsidR="00C45410" w:rsidRPr="00A1422A" w:rsidRDefault="00C45410" w:rsidP="004016F1">
            <w:r w:rsidRPr="00A1422A">
              <w:t>9</w:t>
            </w:r>
          </w:p>
        </w:tc>
        <w:tc>
          <w:tcPr>
            <w:tcW w:w="1240" w:type="dxa"/>
            <w:noWrap/>
            <w:hideMark/>
          </w:tcPr>
          <w:p w14:paraId="696A1361" w14:textId="77777777" w:rsidR="00C45410" w:rsidRPr="00A1422A" w:rsidRDefault="00C45410" w:rsidP="004016F1">
            <w:r w:rsidRPr="00A1422A">
              <w:t>Nakamura Hospital</w:t>
            </w:r>
          </w:p>
        </w:tc>
        <w:tc>
          <w:tcPr>
            <w:tcW w:w="1323" w:type="dxa"/>
            <w:noWrap/>
            <w:hideMark/>
          </w:tcPr>
          <w:p w14:paraId="2576577E" w14:textId="77777777" w:rsidR="00C45410" w:rsidRPr="00A1422A" w:rsidRDefault="00C45410" w:rsidP="004016F1">
            <w:r w:rsidRPr="00A1422A">
              <w:t>level-</w:t>
            </w:r>
            <w:r w:rsidRPr="00A1422A">
              <w:rPr>
                <w:rFonts w:hint="eastAsia"/>
              </w:rPr>
              <w:t>Ⅱ</w:t>
            </w:r>
          </w:p>
        </w:tc>
        <w:tc>
          <w:tcPr>
            <w:tcW w:w="1366" w:type="dxa"/>
            <w:noWrap/>
            <w:hideMark/>
          </w:tcPr>
          <w:p w14:paraId="48073BCA" w14:textId="77777777" w:rsidR="00C45410" w:rsidRPr="00A1422A" w:rsidRDefault="00C45410" w:rsidP="004016F1">
            <w:r w:rsidRPr="00A1422A">
              <w:t>17</w:t>
            </w:r>
          </w:p>
        </w:tc>
        <w:tc>
          <w:tcPr>
            <w:tcW w:w="1135" w:type="dxa"/>
            <w:noWrap/>
            <w:hideMark/>
          </w:tcPr>
          <w:p w14:paraId="588D8501" w14:textId="77777777" w:rsidR="00C45410" w:rsidRPr="00A1422A" w:rsidRDefault="00C45410" w:rsidP="004016F1">
            <w:r w:rsidRPr="00A1422A">
              <w:t>199</w:t>
            </w:r>
          </w:p>
        </w:tc>
        <w:tc>
          <w:tcPr>
            <w:tcW w:w="1257" w:type="dxa"/>
            <w:noWrap/>
            <w:hideMark/>
          </w:tcPr>
          <w:p w14:paraId="48346249" w14:textId="77777777" w:rsidR="00C45410" w:rsidRPr="00A1422A" w:rsidRDefault="00C45410" w:rsidP="004016F1">
            <w:r w:rsidRPr="00A1422A">
              <w:t>96,688</w:t>
            </w:r>
          </w:p>
        </w:tc>
        <w:tc>
          <w:tcPr>
            <w:tcW w:w="269" w:type="dxa"/>
            <w:noWrap/>
            <w:hideMark/>
          </w:tcPr>
          <w:p w14:paraId="1CAB6C14" w14:textId="77777777" w:rsidR="00C45410" w:rsidRPr="00A1422A" w:rsidRDefault="00C45410" w:rsidP="004016F1">
            <w:r w:rsidRPr="00A1422A">
              <w:t>1296</w:t>
            </w:r>
          </w:p>
        </w:tc>
        <w:tc>
          <w:tcPr>
            <w:tcW w:w="8283" w:type="dxa"/>
            <w:noWrap/>
            <w:hideMark/>
          </w:tcPr>
          <w:p w14:paraId="775E01C5" w14:textId="77777777" w:rsidR="00C45410" w:rsidRPr="00A1422A" w:rsidRDefault="00C45410" w:rsidP="004016F1">
            <w:r w:rsidRPr="00A1422A">
              <w:t>51130</w:t>
            </w:r>
          </w:p>
        </w:tc>
      </w:tr>
      <w:tr w:rsidR="00C45410" w:rsidRPr="00A1422A" w14:paraId="317FB37A" w14:textId="77777777" w:rsidTr="004016F1">
        <w:trPr>
          <w:trHeight w:val="390"/>
        </w:trPr>
        <w:tc>
          <w:tcPr>
            <w:tcW w:w="498" w:type="dxa"/>
            <w:noWrap/>
            <w:hideMark/>
          </w:tcPr>
          <w:p w14:paraId="27765649" w14:textId="77777777" w:rsidR="00C45410" w:rsidRPr="00A1422A" w:rsidRDefault="00C45410" w:rsidP="004016F1">
            <w:r w:rsidRPr="00A1422A">
              <w:t>10</w:t>
            </w:r>
          </w:p>
        </w:tc>
        <w:tc>
          <w:tcPr>
            <w:tcW w:w="1240" w:type="dxa"/>
            <w:noWrap/>
            <w:hideMark/>
          </w:tcPr>
          <w:p w14:paraId="01D8E8E5" w14:textId="77777777" w:rsidR="00C45410" w:rsidRPr="00A1422A" w:rsidRDefault="00C45410" w:rsidP="004016F1">
            <w:r w:rsidRPr="00A1422A">
              <w:t xml:space="preserve">Fukui City </w:t>
            </w:r>
            <w:r w:rsidRPr="00A1422A">
              <w:lastRenderedPageBreak/>
              <w:t>Children's Outdoor Learning Center</w:t>
            </w:r>
          </w:p>
        </w:tc>
        <w:tc>
          <w:tcPr>
            <w:tcW w:w="1323" w:type="dxa"/>
            <w:noWrap/>
            <w:hideMark/>
          </w:tcPr>
          <w:p w14:paraId="796B3968" w14:textId="77777777" w:rsidR="00C45410" w:rsidRPr="00A1422A" w:rsidRDefault="00C45410" w:rsidP="004016F1">
            <w:r w:rsidRPr="00A1422A">
              <w:lastRenderedPageBreak/>
              <w:t>Unspecified</w:t>
            </w:r>
          </w:p>
        </w:tc>
        <w:tc>
          <w:tcPr>
            <w:tcW w:w="1366" w:type="dxa"/>
            <w:noWrap/>
            <w:hideMark/>
          </w:tcPr>
          <w:p w14:paraId="21864F09" w14:textId="77777777" w:rsidR="00C45410" w:rsidRPr="00A1422A" w:rsidRDefault="00C45410" w:rsidP="004016F1">
            <w:r w:rsidRPr="00A1422A">
              <w:t>non-</w:t>
            </w:r>
            <w:r w:rsidRPr="00A1422A">
              <w:lastRenderedPageBreak/>
              <w:t>disclosure</w:t>
            </w:r>
          </w:p>
        </w:tc>
        <w:tc>
          <w:tcPr>
            <w:tcW w:w="1135" w:type="dxa"/>
            <w:noWrap/>
            <w:hideMark/>
          </w:tcPr>
          <w:p w14:paraId="3892C73D" w14:textId="77777777" w:rsidR="00C45410" w:rsidRPr="00A1422A" w:rsidRDefault="00C45410" w:rsidP="004016F1">
            <w:r w:rsidRPr="00A1422A">
              <w:lastRenderedPageBreak/>
              <w:t>non-</w:t>
            </w:r>
            <w:r w:rsidRPr="00A1422A">
              <w:lastRenderedPageBreak/>
              <w:t>disclosure</w:t>
            </w:r>
          </w:p>
        </w:tc>
        <w:tc>
          <w:tcPr>
            <w:tcW w:w="1257" w:type="dxa"/>
            <w:noWrap/>
            <w:hideMark/>
          </w:tcPr>
          <w:p w14:paraId="71F24720" w14:textId="77777777" w:rsidR="00C45410" w:rsidRPr="00A1422A" w:rsidRDefault="00C45410" w:rsidP="004016F1">
            <w:r w:rsidRPr="00A1422A">
              <w:lastRenderedPageBreak/>
              <w:t>non-</w:t>
            </w:r>
            <w:r w:rsidRPr="00A1422A">
              <w:lastRenderedPageBreak/>
              <w:t>disclosure</w:t>
            </w:r>
          </w:p>
        </w:tc>
        <w:tc>
          <w:tcPr>
            <w:tcW w:w="269" w:type="dxa"/>
            <w:noWrap/>
            <w:hideMark/>
          </w:tcPr>
          <w:p w14:paraId="769F79E7" w14:textId="77777777" w:rsidR="00C45410" w:rsidRPr="00A1422A" w:rsidRDefault="00C45410" w:rsidP="004016F1">
            <w:r w:rsidRPr="00A1422A">
              <w:lastRenderedPageBreak/>
              <w:t>non-disclosure</w:t>
            </w:r>
          </w:p>
        </w:tc>
        <w:tc>
          <w:tcPr>
            <w:tcW w:w="8283" w:type="dxa"/>
            <w:noWrap/>
            <w:hideMark/>
          </w:tcPr>
          <w:p w14:paraId="5F1486AE" w14:textId="77777777" w:rsidR="00C45410" w:rsidRPr="00A1422A" w:rsidRDefault="00C45410" w:rsidP="004016F1">
            <w:r w:rsidRPr="00A1422A">
              <w:t>non-disclosure</w:t>
            </w:r>
          </w:p>
        </w:tc>
      </w:tr>
      <w:tr w:rsidR="00C45410" w:rsidRPr="00A1422A" w14:paraId="1FB22516" w14:textId="77777777" w:rsidTr="004016F1">
        <w:trPr>
          <w:trHeight w:val="390"/>
        </w:trPr>
        <w:tc>
          <w:tcPr>
            <w:tcW w:w="498" w:type="dxa"/>
            <w:noWrap/>
            <w:hideMark/>
          </w:tcPr>
          <w:p w14:paraId="0B15293D" w14:textId="77777777" w:rsidR="00C45410" w:rsidRPr="00A1422A" w:rsidRDefault="00C45410" w:rsidP="004016F1">
            <w:r w:rsidRPr="00A1422A">
              <w:t>11</w:t>
            </w:r>
          </w:p>
        </w:tc>
        <w:tc>
          <w:tcPr>
            <w:tcW w:w="1240" w:type="dxa"/>
            <w:noWrap/>
            <w:hideMark/>
          </w:tcPr>
          <w:p w14:paraId="45DBBB70" w14:textId="77777777" w:rsidR="00C45410" w:rsidRPr="00A1422A" w:rsidRDefault="00C45410" w:rsidP="004016F1">
            <w:r w:rsidRPr="00A1422A">
              <w:t>Echizen Town Public Health Insurance Ota Hospital</w:t>
            </w:r>
          </w:p>
        </w:tc>
        <w:tc>
          <w:tcPr>
            <w:tcW w:w="1323" w:type="dxa"/>
            <w:noWrap/>
            <w:hideMark/>
          </w:tcPr>
          <w:p w14:paraId="19B28CF5" w14:textId="77777777" w:rsidR="00C45410" w:rsidRPr="00A1422A" w:rsidRDefault="00C45410" w:rsidP="004016F1">
            <w:r w:rsidRPr="00A1422A">
              <w:t>level-</w:t>
            </w:r>
            <w:r w:rsidRPr="00A1422A">
              <w:rPr>
                <w:rFonts w:hint="eastAsia"/>
              </w:rPr>
              <w:t>Ⅱ</w:t>
            </w:r>
          </w:p>
        </w:tc>
        <w:tc>
          <w:tcPr>
            <w:tcW w:w="1366" w:type="dxa"/>
            <w:noWrap/>
            <w:hideMark/>
          </w:tcPr>
          <w:p w14:paraId="71D6619A" w14:textId="77777777" w:rsidR="00C45410" w:rsidRPr="00A1422A" w:rsidRDefault="00C45410" w:rsidP="004016F1">
            <w:r w:rsidRPr="00A1422A">
              <w:t>7</w:t>
            </w:r>
          </w:p>
        </w:tc>
        <w:tc>
          <w:tcPr>
            <w:tcW w:w="1135" w:type="dxa"/>
            <w:noWrap/>
            <w:hideMark/>
          </w:tcPr>
          <w:p w14:paraId="486B3F8A" w14:textId="77777777" w:rsidR="00C45410" w:rsidRPr="00A1422A" w:rsidRDefault="00C45410" w:rsidP="004016F1">
            <w:r w:rsidRPr="00A1422A">
              <w:t>55</w:t>
            </w:r>
          </w:p>
        </w:tc>
        <w:tc>
          <w:tcPr>
            <w:tcW w:w="1257" w:type="dxa"/>
            <w:noWrap/>
            <w:hideMark/>
          </w:tcPr>
          <w:p w14:paraId="55716EDE" w14:textId="77777777" w:rsidR="00C45410" w:rsidRPr="00A1422A" w:rsidRDefault="00C45410" w:rsidP="004016F1">
            <w:r w:rsidRPr="00A1422A">
              <w:t>non-disclosure</w:t>
            </w:r>
          </w:p>
        </w:tc>
        <w:tc>
          <w:tcPr>
            <w:tcW w:w="269" w:type="dxa"/>
            <w:noWrap/>
            <w:hideMark/>
          </w:tcPr>
          <w:p w14:paraId="7BB71D67" w14:textId="77777777" w:rsidR="00C45410" w:rsidRPr="00A1422A" w:rsidRDefault="00C45410" w:rsidP="004016F1">
            <w:r w:rsidRPr="00A1422A">
              <w:t>600</w:t>
            </w:r>
          </w:p>
        </w:tc>
        <w:tc>
          <w:tcPr>
            <w:tcW w:w="8283" w:type="dxa"/>
            <w:noWrap/>
            <w:hideMark/>
          </w:tcPr>
          <w:p w14:paraId="3AEFE1B1" w14:textId="77777777" w:rsidR="00C45410" w:rsidRPr="00A1422A" w:rsidRDefault="00C45410" w:rsidP="004016F1">
            <w:r w:rsidRPr="00A1422A">
              <w:t>non-disclosure</w:t>
            </w:r>
          </w:p>
        </w:tc>
      </w:tr>
    </w:tbl>
    <w:p w14:paraId="49CE5FF4" w14:textId="77777777" w:rsidR="00A1422A" w:rsidRDefault="00A1422A">
      <w:pPr>
        <w:rPr>
          <w:rFonts w:hint="eastAsia"/>
        </w:rPr>
      </w:pPr>
    </w:p>
    <w:sectPr w:rsidR="00A142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E3F71" w14:textId="77777777" w:rsidR="0023055C" w:rsidRDefault="0023055C" w:rsidP="00A1422A">
      <w:r>
        <w:separator/>
      </w:r>
    </w:p>
  </w:endnote>
  <w:endnote w:type="continuationSeparator" w:id="0">
    <w:p w14:paraId="77E57399" w14:textId="77777777" w:rsidR="0023055C" w:rsidRDefault="0023055C" w:rsidP="00A14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A989F" w14:textId="77777777" w:rsidR="0023055C" w:rsidRDefault="0023055C" w:rsidP="00A1422A">
      <w:r>
        <w:separator/>
      </w:r>
    </w:p>
  </w:footnote>
  <w:footnote w:type="continuationSeparator" w:id="0">
    <w:p w14:paraId="0161DA72" w14:textId="77777777" w:rsidR="0023055C" w:rsidRDefault="0023055C" w:rsidP="00A14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2MzQ1NjEyNzIzMjdU0lEKTi0uzszPAykwrAUAL8BR1CwAAAA="/>
  </w:docVars>
  <w:rsids>
    <w:rsidRoot w:val="00790279"/>
    <w:rsid w:val="0023055C"/>
    <w:rsid w:val="005D2739"/>
    <w:rsid w:val="00790279"/>
    <w:rsid w:val="00A1422A"/>
    <w:rsid w:val="00C4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F36E6E"/>
  <w15:chartTrackingRefBased/>
  <w15:docId w15:val="{018226A0-DEF6-4D18-8835-193E60817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422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1422A"/>
  </w:style>
  <w:style w:type="paragraph" w:styleId="a5">
    <w:name w:val="footer"/>
    <w:basedOn w:val="a"/>
    <w:link w:val="a6"/>
    <w:uiPriority w:val="99"/>
    <w:unhideWhenUsed/>
    <w:rsid w:val="00A142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1422A"/>
  </w:style>
  <w:style w:type="table" w:styleId="a7">
    <w:name w:val="Table Grid"/>
    <w:basedOn w:val="a1"/>
    <w:uiPriority w:val="39"/>
    <w:rsid w:val="00A14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9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E25C3D-0843-4125-A6E8-45E37A2A2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naka syunsuke</dc:creator>
  <cp:keywords/>
  <dc:description/>
  <cp:lastModifiedBy>yamanaka syunsuke</cp:lastModifiedBy>
  <cp:revision>4</cp:revision>
  <dcterms:created xsi:type="dcterms:W3CDTF">2021-12-30T18:12:00Z</dcterms:created>
  <dcterms:modified xsi:type="dcterms:W3CDTF">2021-12-30T18:25:00Z</dcterms:modified>
</cp:coreProperties>
</file>